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495" w:rsidRPr="006A04B9" w:rsidRDefault="006A04B9">
      <w:pPr>
        <w:rPr>
          <w:rFonts w:asciiTheme="majorBidi" w:hAnsiTheme="majorBidi" w:cstheme="majorBidi"/>
          <w:sz w:val="24"/>
          <w:szCs w:val="24"/>
        </w:rPr>
      </w:pPr>
      <w:r w:rsidRPr="006A04B9">
        <w:rPr>
          <w:rFonts w:asciiTheme="majorBidi" w:hAnsiTheme="majorBidi" w:cstheme="majorBidi"/>
          <w:sz w:val="24"/>
          <w:szCs w:val="24"/>
        </w:rPr>
        <w:t xml:space="preserve">S4 Subscales medians from PSC-16-Y 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969"/>
        <w:gridCol w:w="666"/>
        <w:gridCol w:w="1300"/>
        <w:gridCol w:w="1028"/>
        <w:gridCol w:w="1328"/>
        <w:gridCol w:w="1372"/>
      </w:tblGrid>
      <w:tr w:rsidR="006A04B9" w:rsidRPr="006A04B9" w:rsidTr="006A0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PSC16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ttention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ternalizing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Externalizing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1"/>
                <w:szCs w:val="20"/>
                <w:lang w:eastAsia="es-ES"/>
              </w:rPr>
              <w:t>SDQ – Total</w:t>
            </w:r>
          </w:p>
        </w:tc>
      </w:tr>
      <w:tr w:rsidR="006A04B9" w:rsidRPr="006A04B9" w:rsidTr="006A04B9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0-15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72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Borderline</w:t>
            </w:r>
            <w:bookmarkStart w:id="0" w:name="_GoBack"/>
            <w:bookmarkEnd w:id="0"/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16-19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7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6A04B9" w:rsidRPr="006A04B9" w:rsidTr="006A04B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Ab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20-40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9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DQ – Emotional Symptoms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0-5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32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Borderline</w:t>
            </w: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6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5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Ab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7-10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1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  <w:hideMark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DQ – Conduct Problems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0-3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9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Borderline</w:t>
            </w: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4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9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Ab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5-10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DQ – Hyperactivity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0-5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3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Borderline</w:t>
            </w: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6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Ab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7-10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6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DQ – Peer Problems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0-3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46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Borderline</w:t>
            </w: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4-5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8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Ab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6-10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6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SDQ – Prosocial </w:t>
            </w:r>
            <w:proofErr w:type="spellStart"/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ehaviour</w:t>
            </w:r>
            <w:proofErr w:type="spellEnd"/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0-4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32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Borderline</w:t>
            </w: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5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5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6A04B9" w:rsidRPr="006A04B9" w:rsidTr="006A0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 xml:space="preserve">Abnormal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s-ES"/>
                </w:rPr>
                <m:t>(6-10)</m:t>
              </m:r>
            </m:oMath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</w:tr>
      <w:tr w:rsidR="006A04B9" w:rsidRPr="006A04B9" w:rsidTr="006A04B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6</w:t>
            </w:r>
          </w:p>
        </w:tc>
        <w:tc>
          <w:tcPr>
            <w:tcW w:w="0" w:type="auto"/>
          </w:tcPr>
          <w:p w:rsidR="006A04B9" w:rsidRPr="006A04B9" w:rsidRDefault="006A04B9" w:rsidP="006A04B9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6A04B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&lt;0.0001</w:t>
            </w:r>
          </w:p>
        </w:tc>
      </w:tr>
    </w:tbl>
    <w:p w:rsidR="006A04B9" w:rsidRPr="006A04B9" w:rsidRDefault="006A04B9"/>
    <w:sectPr w:rsidR="006A04B9" w:rsidRPr="006A04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4B9"/>
    <w:rsid w:val="006A04B9"/>
    <w:rsid w:val="00D1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1782D"/>
  <w15:chartTrackingRefBased/>
  <w15:docId w15:val="{BD2357D0-50C9-4AB3-93E3-3A8042B70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A04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6A04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 ramirez</dc:creator>
  <cp:keywords/>
  <dc:description/>
  <cp:lastModifiedBy>saray ramirez</cp:lastModifiedBy>
  <cp:revision>1</cp:revision>
  <dcterms:created xsi:type="dcterms:W3CDTF">2021-01-19T18:53:00Z</dcterms:created>
  <dcterms:modified xsi:type="dcterms:W3CDTF">2021-01-19T18:59:00Z</dcterms:modified>
</cp:coreProperties>
</file>